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DAEB" w14:textId="77777777" w:rsidR="00555B14" w:rsidRPr="00A06C3F" w:rsidRDefault="00555B14" w:rsidP="00555B14">
      <w:pPr>
        <w:jc w:val="both"/>
        <w:rPr>
          <w:rFonts w:ascii="Arial" w:hAnsi="Arial" w:cs="Arial"/>
          <w:sz w:val="22"/>
          <w:szCs w:val="22"/>
          <w:lang w:val="en-US"/>
        </w:rPr>
      </w:pPr>
      <w:r w:rsidRPr="00A06C3F">
        <w:rPr>
          <w:rFonts w:ascii="Arial" w:hAnsi="Arial" w:cs="Arial"/>
          <w:b/>
          <w:bCs/>
          <w:sz w:val="22"/>
          <w:szCs w:val="22"/>
          <w:lang w:val="en-US"/>
        </w:rPr>
        <w:t>Supplemental Table S2</w:t>
      </w:r>
      <w:r w:rsidRPr="00A06C3F">
        <w:rPr>
          <w:rFonts w:ascii="Arial" w:hAnsi="Arial" w:cs="Arial"/>
          <w:sz w:val="22"/>
          <w:szCs w:val="22"/>
          <w:lang w:val="en-US"/>
        </w:rPr>
        <w:t xml:space="preserve">: Spearman Correlation between metabolites in DBS and </w:t>
      </w:r>
      <w:r>
        <w:rPr>
          <w:rFonts w:ascii="Arial" w:hAnsi="Arial" w:cs="Arial"/>
          <w:sz w:val="22"/>
          <w:szCs w:val="22"/>
          <w:lang w:val="en-US"/>
        </w:rPr>
        <w:t>PS determined in the control cohort.</w:t>
      </w:r>
    </w:p>
    <w:p w14:paraId="2C323D24" w14:textId="77777777" w:rsidR="00555B14" w:rsidRPr="002F2143" w:rsidRDefault="00555B14" w:rsidP="00555B14">
      <w:pPr>
        <w:jc w:val="both"/>
        <w:rPr>
          <w:rFonts w:ascii="Arial" w:hAnsi="Arial" w:cs="Arial"/>
          <w:lang w:val="en-US"/>
        </w:rPr>
      </w:pPr>
    </w:p>
    <w:tbl>
      <w:tblPr>
        <w:tblW w:w="7225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2"/>
        <w:gridCol w:w="1866"/>
        <w:gridCol w:w="1559"/>
        <w:gridCol w:w="1418"/>
      </w:tblGrid>
      <w:tr w:rsidR="00555B14" w:rsidRPr="00072F99" w14:paraId="2D9B8A72" w14:textId="77777777" w:rsidTr="00C765CA">
        <w:trPr>
          <w:trHeight w:val="237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606AC4" w14:textId="77777777" w:rsidR="00555B14" w:rsidRPr="00072F99" w:rsidRDefault="00555B14" w:rsidP="00C765C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72F9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tabolit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3ECAF20" w14:textId="6581FBFE" w:rsidR="00555B14" w:rsidRPr="00072F99" w:rsidRDefault="00555B14" w:rsidP="008F4FC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del w:id="0" w:author="Ulrich Hacker" w:date="2021-08-06T14:31:00Z">
              <w:r w:rsidRPr="00457D65">
                <w:rPr>
                  <w:rFonts w:ascii="Arial" w:hAnsi="Arial" w:cs="Arial"/>
                  <w:b/>
                  <w:bCs/>
                  <w:color w:val="FF0000"/>
                  <w:sz w:val="16"/>
                  <w:szCs w:val="16"/>
                  <w:lang w:val="en-US"/>
                  <w:rPrChange w:id="1" w:author="Ulrich Hacker" w:date="2021-08-06T14:32:00Z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val="en-US"/>
                    </w:rPr>
                  </w:rPrChange>
                </w:rPr>
                <w:delText>Spearman.</w:delText>
              </w:r>
            </w:del>
            <w:ins w:id="2" w:author="Ulrich Hacker" w:date="2021-08-06T14:31:00Z">
              <w:r w:rsidR="004D309E" w:rsidRPr="00457D65">
                <w:rPr>
                  <w:rFonts w:ascii="Arial" w:hAnsi="Arial" w:cs="Arial"/>
                  <w:b/>
                  <w:bCs/>
                  <w:color w:val="FF0000"/>
                  <w:sz w:val="16"/>
                  <w:szCs w:val="16"/>
                  <w:lang w:val="en-US"/>
                  <w:rPrChange w:id="3" w:author="Ulrich Hacker" w:date="2021-08-06T14:32:00Z">
                    <w:rPr>
                      <w:rFonts w:ascii="Arial" w:hAnsi="Arial" w:cs="Arial"/>
                      <w:b/>
                      <w:bCs/>
                      <w:sz w:val="16"/>
                      <w:szCs w:val="16"/>
                      <w:lang w:val="en-US"/>
                    </w:rPr>
                  </w:rPrChange>
                </w:rPr>
                <w:t>Spearman’s</w:t>
              </w:r>
              <w:r w:rsidR="004D309E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</w:t>
              </w:r>
            </w:ins>
            <w:r w:rsidR="004D309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</w:t>
            </w:r>
            <w:r w:rsidR="008F4FC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</w:t>
            </w:r>
            <w:r w:rsidR="004D309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A075B3B" w14:textId="46AD1969" w:rsidR="00555B14" w:rsidRPr="00072F99" w:rsidRDefault="00555B14" w:rsidP="004D309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72F9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</w:t>
            </w:r>
            <w:del w:id="4" w:author="Ulrich Hacker" w:date="2021-08-06T14:31:00Z">
              <w:r w:rsidRPr="00072F9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delText>.</w:delText>
              </w:r>
            </w:del>
            <w:ins w:id="5" w:author="Ulrich Hacker" w:date="2021-08-06T14:31:00Z">
              <w:r w:rsidR="004D309E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</w:t>
              </w:r>
            </w:ins>
            <w:r w:rsidRPr="00072F9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43C2F8" w14:textId="79B4BEB0" w:rsidR="00555B14" w:rsidRPr="00072F99" w:rsidRDefault="00555B14" w:rsidP="004D309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72F9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q</w:t>
            </w:r>
            <w:del w:id="6" w:author="Ulrich Hacker" w:date="2021-08-06T14:31:00Z">
              <w:r w:rsidRPr="00072F99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delText>.</w:delText>
              </w:r>
            </w:del>
            <w:ins w:id="7" w:author="Ulrich Hacker" w:date="2021-08-06T14:31:00Z">
              <w:r w:rsidR="004D309E">
                <w:rPr>
                  <w:rFonts w:ascii="Arial" w:hAnsi="Arial" w:cs="Arial"/>
                  <w:b/>
                  <w:bCs/>
                  <w:sz w:val="16"/>
                  <w:szCs w:val="16"/>
                  <w:lang w:val="en-US"/>
                </w:rPr>
                <w:t xml:space="preserve"> </w:t>
              </w:r>
            </w:ins>
            <w:r w:rsidRPr="00072F9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555B14" w:rsidRPr="00072F99" w14:paraId="48F2C01B" w14:textId="77777777" w:rsidTr="00C765CA">
        <w:trPr>
          <w:trHeight w:val="237"/>
        </w:trPr>
        <w:tc>
          <w:tcPr>
            <w:tcW w:w="26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5E6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Pro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F445" w14:textId="26045535" w:rsidR="00555B14" w:rsidRPr="00AD2E48" w:rsidRDefault="00555B14" w:rsidP="008F4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del w:id="8" w:author="Ulrich Hacker" w:date="2021-08-06T14:31:00Z">
              <w:r w:rsidRPr="00457D65">
                <w:rPr>
                  <w:rFonts w:ascii="Arial" w:hAnsi="Arial" w:cs="Arial"/>
                  <w:color w:val="FF0000"/>
                  <w:sz w:val="16"/>
                  <w:szCs w:val="16"/>
                  <w:rPrChange w:id="9" w:author="Ulrich Hacker" w:date="2021-08-06T14:32:00Z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rPrChange>
                </w:rPr>
                <w:delText>,</w:delText>
              </w:r>
            </w:del>
            <w:ins w:id="10" w:author="Ulrich Hacker" w:date="2021-08-06T14:31:00Z">
              <w:r w:rsidR="008F4FCA" w:rsidRPr="00457D65">
                <w:rPr>
                  <w:rFonts w:ascii="Arial" w:hAnsi="Arial" w:cs="Arial"/>
                  <w:color w:val="FF0000"/>
                  <w:sz w:val="16"/>
                  <w:szCs w:val="16"/>
                  <w:rPrChange w:id="11" w:author="Ulrich Hacker" w:date="2021-08-06T14:32:00Z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rPrChange>
                </w:rPr>
                <w:t>.</w:t>
              </w:r>
            </w:ins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BB2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C67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55B14" w:rsidRPr="00072F99" w14:paraId="2078DB94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AA98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Ala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15D5A7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6376F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D53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55B14" w:rsidRPr="00072F99" w14:paraId="14D67E2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7782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Aba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2D19FA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E692F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407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55B14" w:rsidRPr="00072F99" w14:paraId="04CF8758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A04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D18770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9BC42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E56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55B14" w:rsidRPr="00072F99" w14:paraId="67F658E3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EAED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14C432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B97D8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3A4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555B14" w:rsidRPr="00072F99" w14:paraId="42814E92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F02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B55F36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671A7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50F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555B14" w:rsidRPr="00072F99" w14:paraId="33F7FB22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1E23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1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081228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16214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ABC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555B14" w:rsidRPr="00072F99" w14:paraId="54B44E92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101B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EF8C3F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827A4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B5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555B14" w:rsidRPr="00072F99" w14:paraId="56623C72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14C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024D2A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B36CD9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A29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555B14" w:rsidRPr="00072F99" w14:paraId="4E2C736A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D256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it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752D67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F9F63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2A5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555B14" w:rsidRPr="00072F99" w14:paraId="55065DD7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8B5E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Leu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Ile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873512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FDA50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DA09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19</w:t>
            </w:r>
          </w:p>
        </w:tc>
      </w:tr>
      <w:tr w:rsidR="00555B14" w:rsidRPr="00072F99" w14:paraId="2CD0C601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E163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Tyr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3B57C7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74B17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83C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25</w:t>
            </w:r>
          </w:p>
        </w:tc>
      </w:tr>
      <w:tr w:rsidR="00555B14" w:rsidRPr="00072F99" w14:paraId="07087519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D912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Sarc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5BC770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2F528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296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52</w:t>
            </w:r>
          </w:p>
        </w:tc>
      </w:tr>
      <w:tr w:rsidR="00555B14" w:rsidRPr="00072F99" w14:paraId="764C05BE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F78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MeHis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0A4DFC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29475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504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65</w:t>
            </w:r>
          </w:p>
        </w:tc>
      </w:tr>
      <w:tr w:rsidR="00555B14" w:rsidRPr="00072F99" w14:paraId="17AFD60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3099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9A6510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800FA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434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97</w:t>
            </w:r>
          </w:p>
        </w:tc>
      </w:tr>
      <w:tr w:rsidR="00555B14" w:rsidRPr="00072F99" w14:paraId="72FDBE33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BA1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CF5F5F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EAE69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10F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195</w:t>
            </w:r>
          </w:p>
        </w:tc>
      </w:tr>
      <w:tr w:rsidR="00555B14" w:rsidRPr="00072F99" w14:paraId="7196E265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AF0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324723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3F3C7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84C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224</w:t>
            </w:r>
          </w:p>
        </w:tc>
      </w:tr>
      <w:tr w:rsidR="00555B14" w:rsidRPr="00072F99" w14:paraId="40F4915C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3DCB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1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3E76D6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5C443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806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296</w:t>
            </w:r>
          </w:p>
        </w:tc>
      </w:tr>
      <w:tr w:rsidR="00555B14" w:rsidRPr="00072F99" w14:paraId="585D030C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5B2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7A9B94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3502A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9DD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310</w:t>
            </w:r>
          </w:p>
        </w:tc>
      </w:tr>
      <w:tr w:rsidR="00555B14" w:rsidRPr="00072F99" w14:paraId="1AB562A6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DAA6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9B2CC5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574FF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FC4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334</w:t>
            </w:r>
          </w:p>
        </w:tc>
      </w:tr>
      <w:tr w:rsidR="00555B14" w:rsidRPr="00072F99" w14:paraId="32B354D5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43E3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OHProl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EB71D2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E72CA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CC5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500</w:t>
            </w:r>
          </w:p>
        </w:tc>
      </w:tr>
      <w:tr w:rsidR="00555B14" w:rsidRPr="00072F99" w14:paraId="19821B14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5090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PiPA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0816E59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72EB2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1D9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500</w:t>
            </w:r>
          </w:p>
        </w:tc>
      </w:tr>
      <w:tr w:rsidR="00555B14" w:rsidRPr="00072F99" w14:paraId="7BA8F627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9FDD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2E2B3B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14F919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25D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581</w:t>
            </w:r>
          </w:p>
        </w:tc>
      </w:tr>
      <w:tr w:rsidR="00555B14" w:rsidRPr="00072F99" w14:paraId="64A7220B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229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81OH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953CE6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220D3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29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37D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820</w:t>
            </w:r>
          </w:p>
        </w:tc>
      </w:tr>
      <w:tr w:rsidR="00555B14" w:rsidRPr="00072F99" w14:paraId="752D2521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E705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198A1A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7E60C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27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903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820</w:t>
            </w:r>
          </w:p>
        </w:tc>
      </w:tr>
      <w:tr w:rsidR="00555B14" w:rsidRPr="00072F99" w14:paraId="5FDAAFA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680F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20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B02F81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F37E3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29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D0B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820</w:t>
            </w:r>
          </w:p>
        </w:tc>
      </w:tr>
      <w:tr w:rsidR="00555B14" w:rsidRPr="00072F99" w14:paraId="7FFBC680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C249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Val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034521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3D576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D719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955</w:t>
            </w:r>
          </w:p>
        </w:tc>
      </w:tr>
      <w:tr w:rsidR="00555B14" w:rsidRPr="00072F99" w14:paraId="7FDAB194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FB1655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4OH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14:paraId="5394A23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1F915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67D8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071</w:t>
            </w:r>
          </w:p>
        </w:tc>
      </w:tr>
      <w:tr w:rsidR="00555B14" w:rsidRPr="00072F99" w14:paraId="4450CCAD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7F8B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0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6B8A5E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C06CE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5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7ED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260</w:t>
            </w:r>
          </w:p>
        </w:tc>
      </w:tr>
      <w:tr w:rsidR="00555B14" w:rsidRPr="00072F99" w14:paraId="03E12CB4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DDE4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8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6F553E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A0003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58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DBC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423</w:t>
            </w:r>
          </w:p>
        </w:tc>
      </w:tr>
      <w:tr w:rsidR="00555B14" w:rsidRPr="00072F99" w14:paraId="289F8FA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B813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2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BAEA41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D9010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65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710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540</w:t>
            </w:r>
          </w:p>
        </w:tc>
      </w:tr>
      <w:tr w:rsidR="00555B14" w:rsidRPr="00072F99" w14:paraId="73206D90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FA8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MMA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631D6B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08137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5B6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819</w:t>
            </w:r>
          </w:p>
        </w:tc>
      </w:tr>
      <w:tr w:rsidR="00555B14" w:rsidRPr="00072F99" w14:paraId="66BEB70B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2F04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Glu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0D0701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69E33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ED2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825</w:t>
            </w:r>
          </w:p>
        </w:tc>
      </w:tr>
      <w:tr w:rsidR="00555B14" w:rsidRPr="00072F99" w14:paraId="3C27CD6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19B5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1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CC4002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45E7D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04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655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233</w:t>
            </w:r>
          </w:p>
        </w:tc>
      </w:tr>
      <w:tr w:rsidR="00555B14" w:rsidRPr="00072F99" w14:paraId="0E76F30A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0293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7CCA6C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27174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21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E9B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526</w:t>
            </w:r>
          </w:p>
        </w:tc>
      </w:tr>
      <w:tr w:rsidR="00555B14" w:rsidRPr="00072F99" w14:paraId="7B24F347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8D25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Orn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771750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A2291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38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11A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810</w:t>
            </w:r>
          </w:p>
        </w:tc>
      </w:tr>
      <w:tr w:rsidR="00555B14" w:rsidRPr="00072F99" w14:paraId="4921751A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F329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A9E5C3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44682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73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30A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247</w:t>
            </w:r>
          </w:p>
        </w:tc>
      </w:tr>
      <w:tr w:rsidR="00555B14" w:rsidRPr="00072F99" w14:paraId="65A48B01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43E2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6B6FBF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EDC5F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66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8EC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247</w:t>
            </w:r>
          </w:p>
        </w:tc>
      </w:tr>
      <w:tr w:rsidR="00555B14" w:rsidRPr="00072F99" w14:paraId="1BEE1271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A02B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F8E86A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D0D0B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72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F09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247</w:t>
            </w:r>
          </w:p>
        </w:tc>
      </w:tr>
      <w:tr w:rsidR="00555B14" w:rsidRPr="00072F99" w14:paraId="09F3A1E9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472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E237AC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2B050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32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CA3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133</w:t>
            </w:r>
          </w:p>
        </w:tc>
      </w:tr>
      <w:tr w:rsidR="00555B14" w:rsidRPr="00072F99" w14:paraId="4DABC75D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19C5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5OHHMG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9C4884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AC492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27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578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133</w:t>
            </w:r>
          </w:p>
        </w:tc>
      </w:tr>
      <w:tr w:rsidR="00555B14" w:rsidRPr="00072F99" w14:paraId="6D219A41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2063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82OH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6435B7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19CF5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29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D28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051</w:t>
            </w:r>
          </w:p>
        </w:tc>
      </w:tr>
      <w:tr w:rsidR="00555B14" w:rsidRPr="00072F99" w14:paraId="663C1DA4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957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it-IT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29CE43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EB2B5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3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153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727</w:t>
            </w:r>
          </w:p>
        </w:tc>
      </w:tr>
      <w:tr w:rsidR="00555B14" w:rsidRPr="00072F99" w14:paraId="58C2042E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0DCC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MeGlut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300103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7A13C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55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62F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905</w:t>
            </w:r>
          </w:p>
        </w:tc>
      </w:tr>
      <w:tr w:rsidR="00555B14" w:rsidRPr="00072F99" w14:paraId="29456340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34E0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92438E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A7293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78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16A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136</w:t>
            </w:r>
          </w:p>
        </w:tc>
      </w:tr>
      <w:tr w:rsidR="00555B14" w:rsidRPr="00072F99" w14:paraId="67B27E42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67A3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57DCCC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26C69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89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5AD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186</w:t>
            </w:r>
          </w:p>
        </w:tc>
      </w:tr>
      <w:tr w:rsidR="00555B14" w:rsidRPr="00072F99" w14:paraId="42BE050E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A4DC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61OH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B9B619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FAC2C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399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401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211</w:t>
            </w:r>
          </w:p>
        </w:tc>
      </w:tr>
      <w:tr w:rsidR="00555B14" w:rsidRPr="00072F99" w14:paraId="021B0763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BB3D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8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21FBBC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735FA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14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DFB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303</w:t>
            </w:r>
          </w:p>
        </w:tc>
      </w:tr>
      <w:tr w:rsidR="00555B14" w:rsidRPr="00072F99" w14:paraId="67BEE40D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125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5E87885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8688A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65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9C6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933</w:t>
            </w:r>
          </w:p>
        </w:tc>
      </w:tr>
      <w:tr w:rsidR="00555B14" w:rsidRPr="00072F99" w14:paraId="2E4369E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BA7D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Lys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4E2193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EF0C1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475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449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937</w:t>
            </w:r>
          </w:p>
        </w:tc>
      </w:tr>
      <w:tr w:rsidR="00555B14" w:rsidRPr="00072F99" w14:paraId="790E015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C7F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Q19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25A6BC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E480B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02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B4E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187</w:t>
            </w:r>
          </w:p>
        </w:tc>
      </w:tr>
      <w:tr w:rsidR="00555B14" w:rsidRPr="00072F99" w14:paraId="2B24A933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893B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E386FA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21387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40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B17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307</w:t>
            </w:r>
          </w:p>
        </w:tc>
      </w:tr>
      <w:tr w:rsidR="00555B14" w:rsidRPr="00072F99" w14:paraId="1AC66985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DF52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8OH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33325C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3E219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53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317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307</w:t>
            </w:r>
          </w:p>
        </w:tc>
      </w:tr>
      <w:tr w:rsidR="00555B14" w:rsidRPr="00072F99" w14:paraId="4D6B442E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D66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3DC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88F108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798A8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32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DFB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307</w:t>
            </w:r>
          </w:p>
        </w:tc>
      </w:tr>
      <w:tr w:rsidR="00555B14" w:rsidRPr="00072F99" w14:paraId="17B910A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6F7B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arnosin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578823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27A11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60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C80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307</w:t>
            </w:r>
          </w:p>
        </w:tc>
      </w:tr>
      <w:tr w:rsidR="00555B14" w:rsidRPr="00072F99" w14:paraId="530F1BE7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D660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Q1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44A01A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2F642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48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F97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307</w:t>
            </w:r>
          </w:p>
        </w:tc>
      </w:tr>
      <w:tr w:rsidR="00555B14" w:rsidRPr="00072F99" w14:paraId="30D0C39B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4676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8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9D1D2A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8BADA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592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EC9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590</w:t>
            </w:r>
          </w:p>
        </w:tc>
      </w:tr>
      <w:tr w:rsidR="00555B14" w:rsidRPr="00072F99" w14:paraId="3341B6D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E30E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Asp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1CF707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198F8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27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AD7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629</w:t>
            </w:r>
          </w:p>
        </w:tc>
      </w:tr>
      <w:tr w:rsidR="00555B14" w:rsidRPr="00072F99" w14:paraId="0F19DCC8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5549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6OH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301CE4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533DE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1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A50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629</w:t>
            </w:r>
          </w:p>
        </w:tc>
      </w:tr>
      <w:tr w:rsidR="00555B14" w:rsidRPr="00072F99" w14:paraId="64198DE2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92F6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8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50DCAF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2F8F3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2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062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629</w:t>
            </w:r>
          </w:p>
        </w:tc>
      </w:tr>
      <w:tr w:rsidR="00555B14" w:rsidRPr="00072F99" w14:paraId="575F5D65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0C24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6DC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68F904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9ECD69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69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F1E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344</w:t>
            </w:r>
          </w:p>
        </w:tc>
      </w:tr>
      <w:tr w:rsidR="00555B14" w:rsidRPr="00072F99" w14:paraId="17F61117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DF29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Tau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413D7D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4C8344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758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8819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933</w:t>
            </w:r>
          </w:p>
        </w:tc>
      </w:tr>
      <w:tr w:rsidR="00555B14" w:rsidRPr="00072F99" w14:paraId="470743E6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5B86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095F80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59D26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11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994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968</w:t>
            </w:r>
          </w:p>
        </w:tc>
      </w:tr>
      <w:tr w:rsidR="00555B14" w:rsidRPr="00072F99" w14:paraId="00EED98C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9D8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DDC2F1E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085B1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2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E00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968</w:t>
            </w:r>
          </w:p>
        </w:tc>
      </w:tr>
      <w:tr w:rsidR="00555B14" w:rsidRPr="00072F99" w14:paraId="46E08B1F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714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4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C328B1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0E853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07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47B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968</w:t>
            </w:r>
          </w:p>
        </w:tc>
      </w:tr>
      <w:tr w:rsidR="00555B14" w:rsidRPr="00072F99" w14:paraId="58BF207B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1016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20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DE3DE1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CB870D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1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B2C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968</w:t>
            </w:r>
          </w:p>
        </w:tc>
      </w:tr>
      <w:tr w:rsidR="00555B14" w:rsidRPr="00072F99" w14:paraId="38D88978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049F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202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7141DD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CA291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23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F24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968</w:t>
            </w:r>
          </w:p>
        </w:tc>
      </w:tr>
      <w:tr w:rsidR="00555B14" w:rsidRPr="00072F99" w14:paraId="3072F463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A2F9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4OH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05F1741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0BE890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51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AEE2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006</w:t>
            </w:r>
          </w:p>
        </w:tc>
      </w:tr>
      <w:tr w:rsidR="00555B14" w:rsidRPr="00072F99" w14:paraId="5BA7BE92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3D1A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Glu</w:t>
            </w:r>
            <w:proofErr w:type="spellEnd"/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132DEB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961AB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44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E12F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006</w:t>
            </w:r>
          </w:p>
        </w:tc>
      </w:tr>
      <w:tr w:rsidR="00555B14" w:rsidRPr="00072F99" w14:paraId="799C1608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DE40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203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2C916B7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793FAC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869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977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071</w:t>
            </w:r>
          </w:p>
        </w:tc>
      </w:tr>
      <w:tr w:rsidR="00555B14" w:rsidRPr="00072F99" w14:paraId="550B3F58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34A1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16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D1DEAEB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C9F888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2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7E5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468</w:t>
            </w:r>
          </w:p>
        </w:tc>
      </w:tr>
      <w:tr w:rsidR="00555B14" w:rsidRPr="00072F99" w14:paraId="51717806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8A0337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AA0C33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A2FBB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928</w:t>
            </w:r>
          </w:p>
        </w:tc>
        <w:tc>
          <w:tcPr>
            <w:tcW w:w="1418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4046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928</w:t>
            </w:r>
          </w:p>
        </w:tc>
      </w:tr>
      <w:tr w:rsidR="00555B14" w:rsidRPr="00072F99" w14:paraId="15EEAFE7" w14:textId="77777777" w:rsidTr="00C765CA">
        <w:trPr>
          <w:trHeight w:val="237"/>
        </w:trPr>
        <w:tc>
          <w:tcPr>
            <w:tcW w:w="2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59AC" w14:textId="77777777" w:rsidR="00555B14" w:rsidRPr="00072F99" w:rsidRDefault="00555B14" w:rsidP="00C765CA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C51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C6A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7365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898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C02A" w14:textId="77777777" w:rsidR="00555B14" w:rsidRPr="00AD2E48" w:rsidRDefault="00555B14" w:rsidP="00C765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44BE0">
              <w:rPr>
                <w:rFonts w:ascii="Arial" w:hAnsi="Arial" w:cs="Arial"/>
                <w:color w:val="000000"/>
                <w:sz w:val="16"/>
                <w:szCs w:val="16"/>
              </w:rPr>
              <w:t>0.9928</w:t>
            </w:r>
          </w:p>
        </w:tc>
      </w:tr>
    </w:tbl>
    <w:p w14:paraId="00DEDD94" w14:textId="77777777" w:rsidR="00555B14" w:rsidRPr="00044BE0" w:rsidRDefault="00555B14" w:rsidP="00555B14">
      <w:pPr>
        <w:rPr>
          <w:rFonts w:ascii="Arial" w:hAnsi="Arial" w:cs="Arial"/>
          <w:b/>
          <w:sz w:val="16"/>
          <w:szCs w:val="16"/>
          <w:lang w:val="en-US"/>
        </w:rPr>
      </w:pPr>
    </w:p>
    <w:p w14:paraId="5921CF83" w14:textId="77777777" w:rsidR="00C24F3B" w:rsidRDefault="00C24F3B"/>
    <w:sectPr w:rsidR="00C24F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lrich Hacker">
    <w15:presenceInfo w15:providerId="Windows Live" w15:userId="1f55058a35c63f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B14"/>
    <w:rsid w:val="00004FD4"/>
    <w:rsid w:val="0008005A"/>
    <w:rsid w:val="000B3273"/>
    <w:rsid w:val="000B3583"/>
    <w:rsid w:val="000C5AA5"/>
    <w:rsid w:val="00131CA4"/>
    <w:rsid w:val="001517F2"/>
    <w:rsid w:val="001546F4"/>
    <w:rsid w:val="001A068E"/>
    <w:rsid w:val="001C34D4"/>
    <w:rsid w:val="001D283C"/>
    <w:rsid w:val="00217831"/>
    <w:rsid w:val="00224070"/>
    <w:rsid w:val="00247B5E"/>
    <w:rsid w:val="0026235F"/>
    <w:rsid w:val="00270B4D"/>
    <w:rsid w:val="0027588E"/>
    <w:rsid w:val="0028247A"/>
    <w:rsid w:val="002C5D5F"/>
    <w:rsid w:val="002E3D35"/>
    <w:rsid w:val="00347B04"/>
    <w:rsid w:val="003512F7"/>
    <w:rsid w:val="003535BD"/>
    <w:rsid w:val="00391BAF"/>
    <w:rsid w:val="00397642"/>
    <w:rsid w:val="003A0BB9"/>
    <w:rsid w:val="003A6C26"/>
    <w:rsid w:val="003B177A"/>
    <w:rsid w:val="003F059D"/>
    <w:rsid w:val="004271EF"/>
    <w:rsid w:val="00434713"/>
    <w:rsid w:val="00450182"/>
    <w:rsid w:val="00457D65"/>
    <w:rsid w:val="004D309E"/>
    <w:rsid w:val="004F7F74"/>
    <w:rsid w:val="00542075"/>
    <w:rsid w:val="00555B14"/>
    <w:rsid w:val="00582A16"/>
    <w:rsid w:val="00747F24"/>
    <w:rsid w:val="007710A5"/>
    <w:rsid w:val="007873F3"/>
    <w:rsid w:val="007B58F3"/>
    <w:rsid w:val="007B62CE"/>
    <w:rsid w:val="007D4CCD"/>
    <w:rsid w:val="00817FD7"/>
    <w:rsid w:val="0087596A"/>
    <w:rsid w:val="008931BA"/>
    <w:rsid w:val="008D2CC9"/>
    <w:rsid w:val="008F4FCA"/>
    <w:rsid w:val="00900894"/>
    <w:rsid w:val="0091281A"/>
    <w:rsid w:val="00986C1D"/>
    <w:rsid w:val="009C318F"/>
    <w:rsid w:val="00A17C8C"/>
    <w:rsid w:val="00A33A95"/>
    <w:rsid w:val="00A61116"/>
    <w:rsid w:val="00A84C52"/>
    <w:rsid w:val="00AA0AA7"/>
    <w:rsid w:val="00AC29DC"/>
    <w:rsid w:val="00AD3060"/>
    <w:rsid w:val="00B61FC0"/>
    <w:rsid w:val="00C12C24"/>
    <w:rsid w:val="00C24F3B"/>
    <w:rsid w:val="00C46090"/>
    <w:rsid w:val="00CB7638"/>
    <w:rsid w:val="00CB7EED"/>
    <w:rsid w:val="00CD4914"/>
    <w:rsid w:val="00D94FC7"/>
    <w:rsid w:val="00DB18C5"/>
    <w:rsid w:val="00DB3935"/>
    <w:rsid w:val="00E52550"/>
    <w:rsid w:val="00E613F4"/>
    <w:rsid w:val="00E97940"/>
    <w:rsid w:val="00EC71B4"/>
    <w:rsid w:val="00F01534"/>
    <w:rsid w:val="00F41D47"/>
    <w:rsid w:val="00FC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34EC2"/>
  <w15:chartTrackingRefBased/>
  <w15:docId w15:val="{7E14BA48-5D6A-2148-9AF1-8C85DB1D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5B1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309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309E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1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Hacker</dc:creator>
  <cp:keywords/>
  <dc:description/>
  <cp:lastModifiedBy>Ulrich Hacker</cp:lastModifiedBy>
  <cp:revision>1</cp:revision>
  <dcterms:created xsi:type="dcterms:W3CDTF">2021-02-22T10:01:00Z</dcterms:created>
  <dcterms:modified xsi:type="dcterms:W3CDTF">2021-08-06T12:32:00Z</dcterms:modified>
</cp:coreProperties>
</file>